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7"/>
        <w:gridCol w:w="2215"/>
        <w:gridCol w:w="2023"/>
        <w:gridCol w:w="1890"/>
        <w:gridCol w:w="1890"/>
        <w:gridCol w:w="1890"/>
      </w:tblGrid>
      <w:tr w:rsidR="0068240A" w14:paraId="1623E261" w14:textId="12B049D1" w:rsidTr="00690D53">
        <w:tc>
          <w:tcPr>
            <w:tcW w:w="12775" w:type="dxa"/>
            <w:gridSpan w:val="6"/>
            <w:tcBorders>
              <w:bottom w:val="single" w:sz="4" w:space="0" w:color="auto"/>
            </w:tcBorders>
            <w:vAlign w:val="center"/>
          </w:tcPr>
          <w:p w14:paraId="100CA1EF" w14:textId="13B3329A" w:rsidR="0068240A" w:rsidRDefault="00BB74AA" w:rsidP="006E27E1">
            <w:pPr>
              <w:rPr>
                <w:rFonts w:ascii="Calibri" w:eastAsia="Times New Roman" w:hAnsi="Calibri" w:cs="Calibri"/>
                <w:b/>
                <w:szCs w:val="18"/>
              </w:rPr>
            </w:pPr>
            <w:r>
              <w:rPr>
                <w:rFonts w:ascii="Calibri" w:eastAsia="Times New Roman" w:hAnsi="Calibri" w:cs="Calibri"/>
                <w:b/>
                <w:szCs w:val="18"/>
              </w:rPr>
              <w:t xml:space="preserve">S1 Table. </w:t>
            </w:r>
            <w:r w:rsidRPr="00024927">
              <w:rPr>
                <w:rFonts w:ascii="Calibri" w:eastAsia="Times New Roman" w:hAnsi="Calibri" w:cs="Calibri"/>
                <w:b/>
                <w:szCs w:val="18"/>
              </w:rPr>
              <w:t>Post-COVID-19 Conditions definitions: current study, CDC, WHO</w:t>
            </w:r>
            <w:r>
              <w:rPr>
                <w:rFonts w:ascii="Calibri" w:eastAsia="Times New Roman" w:hAnsi="Calibri" w:cs="Calibri"/>
                <w:b/>
                <w:szCs w:val="18"/>
              </w:rPr>
              <w:t>, and select studies</w:t>
            </w:r>
          </w:p>
        </w:tc>
      </w:tr>
      <w:tr w:rsidR="008D5F1A" w14:paraId="0D5BD83A" w14:textId="4FACFA7B" w:rsidTr="00690D53">
        <w:tc>
          <w:tcPr>
            <w:tcW w:w="2867" w:type="dxa"/>
            <w:vMerge w:val="restart"/>
            <w:tcBorders>
              <w:top w:val="single" w:sz="4" w:space="0" w:color="auto"/>
            </w:tcBorders>
          </w:tcPr>
          <w:p w14:paraId="20C1451A" w14:textId="06012840" w:rsidR="008D5F1A" w:rsidRPr="00024927" w:rsidRDefault="008D5F1A" w:rsidP="008D5F1A">
            <w:pPr>
              <w:rPr>
                <w:b/>
                <w:bCs/>
                <w:sz w:val="20"/>
                <w:szCs w:val="20"/>
              </w:rPr>
            </w:pPr>
            <w:r w:rsidRPr="00024927">
              <w:rPr>
                <w:b/>
                <w:bCs/>
                <w:sz w:val="20"/>
                <w:szCs w:val="20"/>
              </w:rPr>
              <w:t>Current analysis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AE0670" w14:textId="7571E202" w:rsidR="008D5F1A" w:rsidRPr="00024927" w:rsidRDefault="008D5F1A" w:rsidP="008D5F1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case definitions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12246A" w14:textId="2CF860DC" w:rsidR="008D5F1A" w:rsidRDefault="008D5F1A" w:rsidP="008D5F1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earch case definitions</w:t>
            </w:r>
          </w:p>
        </w:tc>
      </w:tr>
      <w:tr w:rsidR="008D5F1A" w14:paraId="3BF18EE8" w14:textId="650BC747" w:rsidTr="0098751A">
        <w:tc>
          <w:tcPr>
            <w:tcW w:w="28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B06043" w14:textId="6EF3D1F1" w:rsidR="008D5F1A" w:rsidRPr="00E416F5" w:rsidRDefault="008D5F1A" w:rsidP="008D5F1A">
            <w:pPr>
              <w:rPr>
                <w:sz w:val="20"/>
                <w:szCs w:val="20"/>
              </w:rPr>
            </w:pP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7E69E4A8" w14:textId="4FA8B4C2" w:rsidR="008D5F1A" w:rsidRPr="00024927" w:rsidRDefault="008D5F1A" w:rsidP="008D5F1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24927">
              <w:rPr>
                <w:b/>
                <w:bCs/>
                <w:sz w:val="20"/>
                <w:szCs w:val="20"/>
              </w:rPr>
              <w:t>CDC</w:t>
            </w:r>
            <w:r w:rsidRPr="00024927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3F76026F" w14:textId="162B5257" w:rsidR="008D5F1A" w:rsidRPr="00024927" w:rsidRDefault="008D5F1A" w:rsidP="008D5F1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24927">
              <w:rPr>
                <w:b/>
                <w:bCs/>
                <w:sz w:val="20"/>
                <w:szCs w:val="20"/>
              </w:rPr>
              <w:t>WHO</w:t>
            </w:r>
            <w:r w:rsidRPr="00024927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482A7A" w14:textId="1702A19C" w:rsidR="008D5F1A" w:rsidRPr="00024927" w:rsidRDefault="008D5F1A" w:rsidP="008D5F1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024927">
              <w:rPr>
                <w:b/>
                <w:bCs/>
                <w:sz w:val="20"/>
                <w:szCs w:val="20"/>
              </w:rPr>
              <w:t>ISARIC</w:t>
            </w:r>
            <w:r w:rsidRPr="00024927">
              <w:rPr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4924F1B" w14:textId="5AFE9485" w:rsidR="008D5F1A" w:rsidRPr="00024927" w:rsidRDefault="008D5F1A" w:rsidP="008D5F1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RECOVER</w:t>
            </w:r>
            <w:r w:rsidRPr="00E531FD">
              <w:rPr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FE8E7A8" w14:textId="73948AA7" w:rsidR="008D5F1A" w:rsidRDefault="008D5F1A" w:rsidP="008D5F1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INSPIRE</w:t>
            </w:r>
            <w:r w:rsidRPr="0068240A">
              <w:rPr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8D5F1A" w14:paraId="67EA92DD" w14:textId="750BCAFB" w:rsidTr="0098751A">
        <w:tc>
          <w:tcPr>
            <w:tcW w:w="2867" w:type="dxa"/>
            <w:tcBorders>
              <w:top w:val="single" w:sz="4" w:space="0" w:color="auto"/>
              <w:bottom w:val="single" w:sz="4" w:space="0" w:color="auto"/>
            </w:tcBorders>
          </w:tcPr>
          <w:p w14:paraId="1D389B87" w14:textId="7F56B873" w:rsidR="008D5F1A" w:rsidRPr="00E416F5" w:rsidRDefault="008D5F1A" w:rsidP="008D5F1A">
            <w:pPr>
              <w:rPr>
                <w:sz w:val="20"/>
                <w:szCs w:val="20"/>
              </w:rPr>
            </w:pPr>
            <w:r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P</w:t>
            </w:r>
            <w:r w:rsidRPr="009E0399"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resence of any self-reported symptom (new or persistent) that the participant thought to be related to their acute COVID-19 illness</w:t>
            </w:r>
            <w:r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 xml:space="preserve"> at the 3-month visit</w:t>
            </w:r>
            <w:r w:rsidRPr="009E0399"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, any signs and symptoms of COVID-19 recorded in the EHR a</w:t>
            </w:r>
            <w:r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f</w:t>
            </w:r>
            <w:r w:rsidRPr="009E0399"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t</w:t>
            </w:r>
            <w:r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er the acute illness and up to</w:t>
            </w:r>
            <w:r w:rsidRPr="009E0399"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 xml:space="preserve"> the 3-month visit, and/or new report of </w:t>
            </w:r>
            <w:r w:rsidRPr="009E0399" w:rsidDel="00D101CA"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one of the following</w:t>
            </w:r>
            <w:r w:rsidRPr="009E0399"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 xml:space="preserve"> medical conditions in the EHR a</w:t>
            </w:r>
            <w:r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f</w:t>
            </w:r>
            <w:r w:rsidRPr="009E0399"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t</w:t>
            </w:r>
            <w:r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er the acute illness and up to</w:t>
            </w:r>
            <w:r w:rsidRPr="009E0399"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 xml:space="preserve"> the 3-month visit</w:t>
            </w:r>
            <w:r>
              <w:rPr>
                <w:rStyle w:val="cf11"/>
                <w:rFonts w:asciiTheme="minorHAnsi" w:hAnsiTheme="minorHAnsi" w:cstheme="minorBidi"/>
                <w:sz w:val="20"/>
                <w:szCs w:val="20"/>
              </w:rPr>
              <w:t>.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14:paraId="1FB35A12" w14:textId="7D47DA9D" w:rsidR="008D5F1A" w:rsidRPr="009E0399" w:rsidRDefault="008D5F1A" w:rsidP="008D5F1A">
            <w:pPr>
              <w:rPr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1B1B1B"/>
                <w:sz w:val="20"/>
                <w:szCs w:val="20"/>
                <w:shd w:val="clear" w:color="auto" w:fill="FFFFFF"/>
              </w:rPr>
              <w:t>S</w:t>
            </w:r>
            <w:r w:rsidRPr="001308D9">
              <w:rPr>
                <w:rFonts w:cstheme="minorHAnsi"/>
                <w:color w:val="1B1B1B"/>
                <w:sz w:val="20"/>
                <w:szCs w:val="20"/>
                <w:shd w:val="clear" w:color="auto" w:fill="FFFFFF"/>
              </w:rPr>
              <w:t>igns, symptoms, and conditions that continue or develop after initial SARS-CoV-2 infection. The signs, symptoms, and conditions are present four weeks or more after the initial phase of infection</w:t>
            </w:r>
            <w:r>
              <w:rPr>
                <w:rFonts w:cstheme="minorHAnsi"/>
                <w:color w:val="1B1B1B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3E9317B7" w14:textId="489AB411" w:rsidR="008D5F1A" w:rsidRPr="001308D9" w:rsidRDefault="008D5F1A" w:rsidP="008D5F1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21F2F">
              <w:rPr>
                <w:sz w:val="20"/>
                <w:szCs w:val="20"/>
              </w:rPr>
              <w:t xml:space="preserve">Post COVID-19 condition occurs in individuals with a history of probable or confirmed SARS-CoV-2 infection, usually 3 months from onset of COVID-19 with symptoms that last for </w:t>
            </w:r>
            <w:r>
              <w:rPr>
                <w:rFonts w:cstheme="minorHAnsi"/>
                <w:sz w:val="20"/>
                <w:szCs w:val="20"/>
              </w:rPr>
              <w:t>≥</w:t>
            </w:r>
            <w:r w:rsidRPr="00D21F2F">
              <w:rPr>
                <w:sz w:val="20"/>
                <w:szCs w:val="20"/>
              </w:rPr>
              <w:t>2 months and can</w:t>
            </w:r>
            <w:r>
              <w:rPr>
                <w:sz w:val="20"/>
                <w:szCs w:val="20"/>
              </w:rPr>
              <w:t xml:space="preserve">’t </w:t>
            </w:r>
            <w:r w:rsidRPr="00D21F2F">
              <w:rPr>
                <w:sz w:val="20"/>
                <w:szCs w:val="20"/>
              </w:rPr>
              <w:t>be explained by an alternative diagnosis</w:t>
            </w:r>
            <w:r>
              <w:rPr>
                <w:sz w:val="20"/>
                <w:szCs w:val="20"/>
              </w:rPr>
              <w:t>. Symptoms generally have an impact on everyday functioning.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C01A3A5" w14:textId="6291682F" w:rsidR="008D5F1A" w:rsidRPr="00D21F2F" w:rsidRDefault="008D5F1A" w:rsidP="008D5F1A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8074FC">
              <w:rPr>
                <w:sz w:val="20"/>
                <w:szCs w:val="20"/>
              </w:rPr>
              <w:t>hysical and psychosocial consequences in patients post-acute COVID-</w:t>
            </w:r>
            <w:r w:rsidRPr="008074FC" w:rsidDel="00234C33">
              <w:rPr>
                <w:sz w:val="20"/>
                <w:szCs w:val="20"/>
              </w:rPr>
              <w:t xml:space="preserve"> </w:t>
            </w:r>
            <w:r w:rsidRPr="008074FC">
              <w:rPr>
                <w:sz w:val="20"/>
                <w:szCs w:val="20"/>
              </w:rPr>
              <w:t>19, at least one month after hospital discharge.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5EFB473" w14:textId="3EA03C0E" w:rsidR="008D5F1A" w:rsidRPr="008074FC" w:rsidRDefault="008D5F1A" w:rsidP="008D5F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E531FD">
              <w:rPr>
                <w:sz w:val="20"/>
                <w:szCs w:val="20"/>
              </w:rPr>
              <w:t>ngoing, relapsing, or new symptoms, or other health effects occurring after the acute phase of SARS-CoV-2 infection (i.e., present four or more weeks after the acute infection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076ECCD" w14:textId="242CB7BC" w:rsidR="008D5F1A" w:rsidRDefault="008D5F1A" w:rsidP="008D5F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68240A">
              <w:rPr>
                <w:sz w:val="20"/>
                <w:szCs w:val="20"/>
              </w:rPr>
              <w:t>edium- and long-term sequelae of symptomatic SARS-CoV-2 infection</w:t>
            </w:r>
            <w:r>
              <w:rPr>
                <w:sz w:val="20"/>
                <w:szCs w:val="20"/>
              </w:rPr>
              <w:t xml:space="preserve">. Analyses of persistent or emergent symptoms 3 and 6 months after acute illness have been performed. </w:t>
            </w:r>
          </w:p>
        </w:tc>
      </w:tr>
      <w:tr w:rsidR="008D5F1A" w14:paraId="0B3A48A6" w14:textId="4D676AC9" w:rsidTr="00690D53">
        <w:tc>
          <w:tcPr>
            <w:tcW w:w="12775" w:type="dxa"/>
            <w:gridSpan w:val="6"/>
            <w:tcBorders>
              <w:top w:val="single" w:sz="4" w:space="0" w:color="auto"/>
            </w:tcBorders>
            <w:vAlign w:val="center"/>
          </w:tcPr>
          <w:p w14:paraId="13787398" w14:textId="273F47A1" w:rsidR="008D5F1A" w:rsidRPr="00A7483A" w:rsidRDefault="008D5F1A" w:rsidP="008D5F1A">
            <w:pP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proofErr w:type="gramStart"/>
            <w:r w:rsidRPr="00A7483A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  <w:proofErr w:type="spellEnd"/>
            <w:proofErr w:type="gramEnd"/>
            <w:r w:rsidRPr="00A7483A">
              <w:rPr>
                <w:rFonts w:eastAsia="Times New Roman"/>
                <w:color w:val="000000"/>
                <w:sz w:val="16"/>
                <w:szCs w:val="16"/>
              </w:rPr>
              <w:t xml:space="preserve">: </w:t>
            </w:r>
            <w:r w:rsidRPr="00A7483A">
              <w:rPr>
                <w:sz w:val="16"/>
                <w:szCs w:val="16"/>
              </w:rPr>
              <w:t xml:space="preserve">Centers for Disease Control and Prevention. </w:t>
            </w:r>
            <w:r>
              <w:rPr>
                <w:sz w:val="16"/>
                <w:szCs w:val="16"/>
              </w:rPr>
              <w:t>Long COVID or Post-COVID Conditions 2023</w:t>
            </w:r>
            <w:r w:rsidRPr="00A7483A">
              <w:rPr>
                <w:sz w:val="16"/>
                <w:szCs w:val="16"/>
              </w:rPr>
              <w:t xml:space="preserve"> [Available from: </w:t>
            </w:r>
            <w:r w:rsidRPr="004720CC">
              <w:rPr>
                <w:rStyle w:val="Hyperlink"/>
                <w:sz w:val="16"/>
                <w:szCs w:val="16"/>
              </w:rPr>
              <w:t>https://www.cdc.gov/coronavirus/2019-ncov/long-term-effects/index.html</w:t>
            </w:r>
            <w:r>
              <w:rPr>
                <w:sz w:val="16"/>
                <w:szCs w:val="16"/>
              </w:rPr>
              <w:t>]</w:t>
            </w:r>
          </w:p>
        </w:tc>
      </w:tr>
      <w:tr w:rsidR="008D5F1A" w14:paraId="0FE2315D" w14:textId="0EF74824" w:rsidTr="00690D53">
        <w:tc>
          <w:tcPr>
            <w:tcW w:w="12775" w:type="dxa"/>
            <w:gridSpan w:val="6"/>
            <w:vAlign w:val="center"/>
          </w:tcPr>
          <w:p w14:paraId="3F975037" w14:textId="04D44650" w:rsidR="008D5F1A" w:rsidRDefault="008D5F1A" w:rsidP="008D5F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</w:t>
            </w:r>
            <w:r w:rsidRPr="00FD27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ference</w:t>
            </w:r>
            <w:proofErr w:type="spellEnd"/>
            <w:proofErr w:type="gramEnd"/>
            <w:r w:rsidRPr="00FD279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Pr="00FD2798">
              <w:rPr>
                <w:noProof/>
                <w:sz w:val="16"/>
                <w:szCs w:val="16"/>
              </w:rPr>
              <w:t xml:space="preserve">World Health Organization. A clinical case definition of post COVID-19 condition by a Delphi consensus, 6 October 2021 2021 Oct 6 [Available from: </w:t>
            </w:r>
            <w:hyperlink r:id="rId5" w:history="1">
              <w:r w:rsidRPr="00FD2798">
                <w:rPr>
                  <w:rStyle w:val="Hyperlink"/>
                  <w:noProof/>
                  <w:sz w:val="16"/>
                  <w:szCs w:val="16"/>
                </w:rPr>
                <w:t>https://www.who.int/publications/i/item/WHO-2019-nCoV-Post_COVID-19_condition-Clinical_case_definition-2021.1</w:t>
              </w:r>
            </w:hyperlink>
            <w:r w:rsidRPr="00FD2798">
              <w:rPr>
                <w:noProof/>
                <w:sz w:val="16"/>
                <w:szCs w:val="16"/>
              </w:rPr>
              <w:t>.</w:t>
            </w:r>
            <w:r>
              <w:rPr>
                <w:noProof/>
                <w:sz w:val="16"/>
                <w:szCs w:val="16"/>
              </w:rPr>
              <w:t>]</w:t>
            </w:r>
          </w:p>
        </w:tc>
      </w:tr>
      <w:tr w:rsidR="008D5F1A" w14:paraId="7F2AF393" w14:textId="2AED1E3B" w:rsidTr="00690D53">
        <w:tc>
          <w:tcPr>
            <w:tcW w:w="12775" w:type="dxa"/>
            <w:gridSpan w:val="6"/>
            <w:vAlign w:val="center"/>
          </w:tcPr>
          <w:p w14:paraId="65AD8583" w14:textId="41ABBCA3" w:rsidR="008D5F1A" w:rsidRDefault="008D5F1A" w:rsidP="008D5F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  <w:r w:rsidRPr="00927421"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  <w:proofErr w:type="spellEnd"/>
            <w:proofErr w:type="gramEnd"/>
            <w:r w:rsidRPr="00927421">
              <w:rPr>
                <w:rFonts w:eastAsia="Times New Roman"/>
                <w:color w:val="000000"/>
                <w:sz w:val="16"/>
                <w:szCs w:val="16"/>
              </w:rPr>
              <w:t>: I</w:t>
            </w:r>
            <w:r w:rsidRPr="00927421">
              <w:rPr>
                <w:sz w:val="16"/>
                <w:szCs w:val="16"/>
              </w:rPr>
              <w:t xml:space="preserve">nternational Severe Acute Respiratory and emerging Infection Consortium. COVID-19 Health and Wellbeing Follow Up Survey 2021 [Available from: </w:t>
            </w:r>
            <w:hyperlink r:id="rId6" w:history="1">
              <w:r w:rsidRPr="00927421">
                <w:rPr>
                  <w:rStyle w:val="Hyperlink"/>
                  <w:sz w:val="16"/>
                  <w:szCs w:val="16"/>
                </w:rPr>
                <w:t>https://isaric.org/wp-content/uploads/2021/03/Initial-Freestanding-survey.pdf</w:t>
              </w:r>
            </w:hyperlink>
            <w:r w:rsidRPr="0092742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]</w:t>
            </w:r>
          </w:p>
        </w:tc>
      </w:tr>
      <w:tr w:rsidR="008D5F1A" w14:paraId="02979B85" w14:textId="4CE7E8C0" w:rsidTr="00690D53">
        <w:tc>
          <w:tcPr>
            <w:tcW w:w="12775" w:type="dxa"/>
            <w:gridSpan w:val="6"/>
            <w:vAlign w:val="center"/>
          </w:tcPr>
          <w:p w14:paraId="77D8F8BF" w14:textId="74708830" w:rsidR="008D5F1A" w:rsidRDefault="008D5F1A" w:rsidP="008D5F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</w:t>
            </w:r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Reese JT, </w:t>
            </w:r>
            <w:proofErr w:type="spellStart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u</w:t>
            </w:r>
            <w:proofErr w:type="spellEnd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H, Casiraghi E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 al.</w:t>
            </w:r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N3C Consortium; RECOVER Consortium. </w:t>
            </w:r>
            <w:proofErr w:type="spellStart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alisable</w:t>
            </w:r>
            <w:proofErr w:type="spellEnd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ong COVID subtypes: findings from the NIH N3C and RECOVER </w:t>
            </w:r>
            <w:proofErr w:type="spellStart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grammes</w:t>
            </w:r>
            <w:proofErr w:type="spellEnd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proofErr w:type="spellStart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BioMedicine</w:t>
            </w:r>
            <w:proofErr w:type="spellEnd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 2023 Jan</w:t>
            </w:r>
            <w:proofErr w:type="gramStart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87:104413</w:t>
            </w:r>
            <w:proofErr w:type="gramEnd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i</w:t>
            </w:r>
            <w:proofErr w:type="spellEnd"/>
            <w:proofErr w:type="gramEnd"/>
            <w:r w:rsidRPr="00E531F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0.1016/j.ebiom.2022.10441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formation about the RECOVER Initiative available at: </w:t>
            </w:r>
            <w:hyperlink r:id="rId7" w:history="1">
              <w:r w:rsidRPr="008D6F94">
                <w:rPr>
                  <w:rStyle w:val="Hyperlink"/>
                  <w:rFonts w:ascii="Calibri" w:eastAsia="Times New Roman" w:hAnsi="Calibri" w:cs="Calibri"/>
                  <w:sz w:val="16"/>
                  <w:szCs w:val="16"/>
                </w:rPr>
                <w:t>https://recovercovid.org/</w:t>
              </w:r>
            </w:hyperlink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</w:p>
        </w:tc>
      </w:tr>
      <w:tr w:rsidR="008D5F1A" w14:paraId="054CE443" w14:textId="77777777" w:rsidTr="00690D53">
        <w:tc>
          <w:tcPr>
            <w:tcW w:w="12775" w:type="dxa"/>
            <w:gridSpan w:val="6"/>
            <w:vAlign w:val="center"/>
          </w:tcPr>
          <w:p w14:paraId="51017F8B" w14:textId="1C258483" w:rsidR="008D5F1A" w:rsidRDefault="008D5F1A" w:rsidP="008D5F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ferences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: 1) </w:t>
            </w:r>
            <w:proofErr w:type="spell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'Laughlin</w:t>
            </w:r>
            <w:proofErr w:type="spell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KN, Thompson M, </w:t>
            </w:r>
            <w:proofErr w:type="spell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ta</w:t>
            </w:r>
            <w:proofErr w:type="spell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 al</w:t>
            </w:r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INSPIRE Investigators. Study protocol for the Innovative Support for Patients with SARS-COV-2 Infections Registry (INSPIRE): A longitudinal study of the medium and long-term sequelae of SARS-CoV-2 infection. </w:t>
            </w:r>
            <w:proofErr w:type="spell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LoS</w:t>
            </w:r>
            <w:proofErr w:type="spell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One. 2022 Mar 3</w:t>
            </w:r>
            <w:proofErr w:type="gram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17</w:t>
            </w:r>
            <w:proofErr w:type="gram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3):e0264260. </w:t>
            </w:r>
            <w:proofErr w:type="spellStart"/>
            <w:proofErr w:type="gram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i</w:t>
            </w:r>
            <w:proofErr w:type="spellEnd"/>
            <w:proofErr w:type="gram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0.1371/journal.pone.026426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6CE387B2" w14:textId="7957CD6C" w:rsidR="008D5F1A" w:rsidRDefault="008D5F1A" w:rsidP="008D5F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2) </w:t>
            </w:r>
            <w:proofErr w:type="spell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tz</w:t>
            </w:r>
            <w:proofErr w:type="spell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S, Gottlieb M, Wisk LE,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t al</w:t>
            </w:r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. Three-Month Symptom Profiles Among Symptomatic Adults With Positive and Negative Severe Acute Respiratory Syndrome Coronavirus 2 Tests: A Prospective Cohort Study From the INSPIRE Group. </w:t>
            </w:r>
            <w:proofErr w:type="spell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in</w:t>
            </w:r>
            <w:proofErr w:type="spell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fect Dis. 2023 May 3</w:t>
            </w:r>
            <w:proofErr w:type="gram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76</w:t>
            </w:r>
            <w:proofErr w:type="gram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9):1559-1566. </w:t>
            </w:r>
            <w:proofErr w:type="spellStart"/>
            <w:proofErr w:type="gram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i</w:t>
            </w:r>
            <w:proofErr w:type="spellEnd"/>
            <w:proofErr w:type="gram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0.1093/</w:t>
            </w:r>
            <w:proofErr w:type="spell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d</w:t>
            </w:r>
            <w:proofErr w:type="spell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ciac966.</w:t>
            </w:r>
          </w:p>
          <w:p w14:paraId="3C4384DD" w14:textId="0ED70CBE" w:rsidR="008D5F1A" w:rsidRPr="00B24A76" w:rsidRDefault="008D5F1A" w:rsidP="008D5F1A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3) </w:t>
            </w:r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ottlieb M, </w:t>
            </w:r>
            <w:proofErr w:type="spell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atz</w:t>
            </w:r>
            <w:proofErr w:type="spell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S, Yu H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t al</w:t>
            </w:r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 INSPIRE Group. Long COVID Clinical Phenotypes up to 6 Months After Infection Identified by Latent Class Analysis of Self-Reported Symptoms. Open Forum Infect Dis. 2023 May 31</w:t>
            </w:r>
            <w:proofErr w:type="gram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;10</w:t>
            </w:r>
            <w:proofErr w:type="gram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(7):ofad277. </w:t>
            </w:r>
            <w:proofErr w:type="spellStart"/>
            <w:proofErr w:type="gram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i</w:t>
            </w:r>
            <w:proofErr w:type="spellEnd"/>
            <w:proofErr w:type="gram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10.1093/</w:t>
            </w:r>
            <w:proofErr w:type="spellStart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fid</w:t>
            </w:r>
            <w:proofErr w:type="spellEnd"/>
            <w:r w:rsidRPr="00B24A7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ofad277.</w:t>
            </w:r>
          </w:p>
        </w:tc>
      </w:tr>
    </w:tbl>
    <w:p w14:paraId="17E840C5" w14:textId="0915009D" w:rsidR="00D23645" w:rsidRDefault="00D23645" w:rsidP="00830047">
      <w:pPr>
        <w:spacing w:after="0"/>
      </w:pPr>
    </w:p>
    <w:p w14:paraId="3A041244" w14:textId="38AB2CEA" w:rsidR="00901B2A" w:rsidRDefault="00901B2A" w:rsidP="00901B2A">
      <w:bookmarkStart w:id="0" w:name="_GoBack"/>
      <w:bookmarkEnd w:id="0"/>
    </w:p>
    <w:sectPr w:rsidR="00901B2A" w:rsidSect="00F41C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4F3B6" w16cid:durableId="10049F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6923E"/>
    <w:multiLevelType w:val="hybridMultilevel"/>
    <w:tmpl w:val="FFFFFFFF"/>
    <w:lvl w:ilvl="0" w:tplc="5AAA97F8">
      <w:start w:val="1"/>
      <w:numFmt w:val="decimal"/>
      <w:lvlText w:val="%1."/>
      <w:lvlJc w:val="left"/>
      <w:pPr>
        <w:ind w:left="720" w:hanging="360"/>
      </w:pPr>
    </w:lvl>
    <w:lvl w:ilvl="1" w:tplc="8B142364">
      <w:start w:val="1"/>
      <w:numFmt w:val="lowerLetter"/>
      <w:lvlText w:val="%2."/>
      <w:lvlJc w:val="left"/>
      <w:pPr>
        <w:ind w:left="1440" w:hanging="360"/>
      </w:pPr>
    </w:lvl>
    <w:lvl w:ilvl="2" w:tplc="27D0C384">
      <w:start w:val="1"/>
      <w:numFmt w:val="lowerRoman"/>
      <w:lvlText w:val="%3."/>
      <w:lvlJc w:val="right"/>
      <w:pPr>
        <w:ind w:left="2160" w:hanging="180"/>
      </w:pPr>
    </w:lvl>
    <w:lvl w:ilvl="3" w:tplc="2616991C">
      <w:start w:val="1"/>
      <w:numFmt w:val="decimal"/>
      <w:lvlText w:val="%4."/>
      <w:lvlJc w:val="left"/>
      <w:pPr>
        <w:ind w:left="2880" w:hanging="360"/>
      </w:pPr>
    </w:lvl>
    <w:lvl w:ilvl="4" w:tplc="6C44F652">
      <w:start w:val="1"/>
      <w:numFmt w:val="lowerLetter"/>
      <w:lvlText w:val="%5."/>
      <w:lvlJc w:val="left"/>
      <w:pPr>
        <w:ind w:left="3600" w:hanging="360"/>
      </w:pPr>
    </w:lvl>
    <w:lvl w:ilvl="5" w:tplc="6592F200">
      <w:start w:val="1"/>
      <w:numFmt w:val="lowerRoman"/>
      <w:lvlText w:val="%6."/>
      <w:lvlJc w:val="right"/>
      <w:pPr>
        <w:ind w:left="4320" w:hanging="180"/>
      </w:pPr>
    </w:lvl>
    <w:lvl w:ilvl="6" w:tplc="84A8A162">
      <w:start w:val="1"/>
      <w:numFmt w:val="decimal"/>
      <w:lvlText w:val="%7."/>
      <w:lvlJc w:val="left"/>
      <w:pPr>
        <w:ind w:left="5040" w:hanging="360"/>
      </w:pPr>
    </w:lvl>
    <w:lvl w:ilvl="7" w:tplc="9EB89A98">
      <w:start w:val="1"/>
      <w:numFmt w:val="lowerLetter"/>
      <w:lvlText w:val="%8."/>
      <w:lvlJc w:val="left"/>
      <w:pPr>
        <w:ind w:left="5760" w:hanging="360"/>
      </w:pPr>
    </w:lvl>
    <w:lvl w:ilvl="8" w:tplc="2692158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26C84"/>
    <w:multiLevelType w:val="hybridMultilevel"/>
    <w:tmpl w:val="FFFFFFFF"/>
    <w:lvl w:ilvl="0" w:tplc="2DF6BB10">
      <w:start w:val="1"/>
      <w:numFmt w:val="decimal"/>
      <w:lvlText w:val="%1."/>
      <w:lvlJc w:val="left"/>
      <w:pPr>
        <w:ind w:left="720" w:hanging="360"/>
      </w:pPr>
    </w:lvl>
    <w:lvl w:ilvl="1" w:tplc="EC08A4C0">
      <w:start w:val="1"/>
      <w:numFmt w:val="lowerLetter"/>
      <w:lvlText w:val="%2."/>
      <w:lvlJc w:val="left"/>
      <w:pPr>
        <w:ind w:left="1440" w:hanging="360"/>
      </w:pPr>
    </w:lvl>
    <w:lvl w:ilvl="2" w:tplc="F1001D7E">
      <w:start w:val="1"/>
      <w:numFmt w:val="lowerRoman"/>
      <w:lvlText w:val="%3."/>
      <w:lvlJc w:val="right"/>
      <w:pPr>
        <w:ind w:left="2160" w:hanging="180"/>
      </w:pPr>
    </w:lvl>
    <w:lvl w:ilvl="3" w:tplc="E05EFC5C">
      <w:start w:val="1"/>
      <w:numFmt w:val="decimal"/>
      <w:lvlText w:val="%4."/>
      <w:lvlJc w:val="left"/>
      <w:pPr>
        <w:ind w:left="2880" w:hanging="360"/>
      </w:pPr>
    </w:lvl>
    <w:lvl w:ilvl="4" w:tplc="E37EFA8A">
      <w:start w:val="1"/>
      <w:numFmt w:val="lowerLetter"/>
      <w:lvlText w:val="%5."/>
      <w:lvlJc w:val="left"/>
      <w:pPr>
        <w:ind w:left="3600" w:hanging="360"/>
      </w:pPr>
    </w:lvl>
    <w:lvl w:ilvl="5" w:tplc="28129F80">
      <w:start w:val="1"/>
      <w:numFmt w:val="lowerRoman"/>
      <w:lvlText w:val="%6."/>
      <w:lvlJc w:val="right"/>
      <w:pPr>
        <w:ind w:left="4320" w:hanging="180"/>
      </w:pPr>
    </w:lvl>
    <w:lvl w:ilvl="6" w:tplc="7A8CBABA">
      <w:start w:val="1"/>
      <w:numFmt w:val="decimal"/>
      <w:lvlText w:val="%7."/>
      <w:lvlJc w:val="left"/>
      <w:pPr>
        <w:ind w:left="5040" w:hanging="360"/>
      </w:pPr>
    </w:lvl>
    <w:lvl w:ilvl="7" w:tplc="21BA5C84">
      <w:start w:val="1"/>
      <w:numFmt w:val="lowerLetter"/>
      <w:lvlText w:val="%8."/>
      <w:lvlJc w:val="left"/>
      <w:pPr>
        <w:ind w:left="5760" w:hanging="360"/>
      </w:pPr>
    </w:lvl>
    <w:lvl w:ilvl="8" w:tplc="983842F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BE0A82"/>
    <w:multiLevelType w:val="hybridMultilevel"/>
    <w:tmpl w:val="FFFFFFFF"/>
    <w:lvl w:ilvl="0" w:tplc="A69C1B2E">
      <w:start w:val="1"/>
      <w:numFmt w:val="decimal"/>
      <w:lvlText w:val="%1."/>
      <w:lvlJc w:val="left"/>
      <w:pPr>
        <w:ind w:left="720" w:hanging="360"/>
      </w:pPr>
    </w:lvl>
    <w:lvl w:ilvl="1" w:tplc="F5461FD4">
      <w:start w:val="1"/>
      <w:numFmt w:val="lowerLetter"/>
      <w:lvlText w:val="%2."/>
      <w:lvlJc w:val="left"/>
      <w:pPr>
        <w:ind w:left="1440" w:hanging="360"/>
      </w:pPr>
    </w:lvl>
    <w:lvl w:ilvl="2" w:tplc="4AB21BE6">
      <w:start w:val="1"/>
      <w:numFmt w:val="lowerRoman"/>
      <w:lvlText w:val="%3."/>
      <w:lvlJc w:val="right"/>
      <w:pPr>
        <w:ind w:left="2160" w:hanging="180"/>
      </w:pPr>
    </w:lvl>
    <w:lvl w:ilvl="3" w:tplc="93B058A2">
      <w:start w:val="1"/>
      <w:numFmt w:val="decimal"/>
      <w:lvlText w:val="%4."/>
      <w:lvlJc w:val="left"/>
      <w:pPr>
        <w:ind w:left="2880" w:hanging="360"/>
      </w:pPr>
    </w:lvl>
    <w:lvl w:ilvl="4" w:tplc="A08A4C36">
      <w:start w:val="1"/>
      <w:numFmt w:val="lowerLetter"/>
      <w:lvlText w:val="%5."/>
      <w:lvlJc w:val="left"/>
      <w:pPr>
        <w:ind w:left="3600" w:hanging="360"/>
      </w:pPr>
    </w:lvl>
    <w:lvl w:ilvl="5" w:tplc="1CCC1A1A">
      <w:start w:val="1"/>
      <w:numFmt w:val="lowerRoman"/>
      <w:lvlText w:val="%6."/>
      <w:lvlJc w:val="right"/>
      <w:pPr>
        <w:ind w:left="4320" w:hanging="180"/>
      </w:pPr>
    </w:lvl>
    <w:lvl w:ilvl="6" w:tplc="D6A8823E">
      <w:start w:val="1"/>
      <w:numFmt w:val="decimal"/>
      <w:lvlText w:val="%7."/>
      <w:lvlJc w:val="left"/>
      <w:pPr>
        <w:ind w:left="5040" w:hanging="360"/>
      </w:pPr>
    </w:lvl>
    <w:lvl w:ilvl="7" w:tplc="0C42B1EE">
      <w:start w:val="1"/>
      <w:numFmt w:val="lowerLetter"/>
      <w:lvlText w:val="%8."/>
      <w:lvlJc w:val="left"/>
      <w:pPr>
        <w:ind w:left="5760" w:hanging="360"/>
      </w:pPr>
    </w:lvl>
    <w:lvl w:ilvl="8" w:tplc="9476FB4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B2A"/>
    <w:rsid w:val="00024927"/>
    <w:rsid w:val="000B0BB6"/>
    <w:rsid w:val="000B72AE"/>
    <w:rsid w:val="00127BE6"/>
    <w:rsid w:val="001308D9"/>
    <w:rsid w:val="0013214F"/>
    <w:rsid w:val="00185585"/>
    <w:rsid w:val="0018684F"/>
    <w:rsid w:val="00197C27"/>
    <w:rsid w:val="001C4E55"/>
    <w:rsid w:val="00221881"/>
    <w:rsid w:val="00233936"/>
    <w:rsid w:val="00234C33"/>
    <w:rsid w:val="00235E85"/>
    <w:rsid w:val="00252BD0"/>
    <w:rsid w:val="00271756"/>
    <w:rsid w:val="002740BE"/>
    <w:rsid w:val="002C0458"/>
    <w:rsid w:val="002C3E4E"/>
    <w:rsid w:val="002C5792"/>
    <w:rsid w:val="002E6211"/>
    <w:rsid w:val="002F7FFB"/>
    <w:rsid w:val="0034653F"/>
    <w:rsid w:val="00362A71"/>
    <w:rsid w:val="00387B8E"/>
    <w:rsid w:val="003A12AF"/>
    <w:rsid w:val="003A1CC9"/>
    <w:rsid w:val="003E20D5"/>
    <w:rsid w:val="00421A9C"/>
    <w:rsid w:val="004362EE"/>
    <w:rsid w:val="004720CC"/>
    <w:rsid w:val="004E1EB8"/>
    <w:rsid w:val="00562353"/>
    <w:rsid w:val="00563C42"/>
    <w:rsid w:val="00584191"/>
    <w:rsid w:val="00590781"/>
    <w:rsid w:val="005914AB"/>
    <w:rsid w:val="005B586D"/>
    <w:rsid w:val="005D15DF"/>
    <w:rsid w:val="0068240A"/>
    <w:rsid w:val="00690D53"/>
    <w:rsid w:val="0069268C"/>
    <w:rsid w:val="00694716"/>
    <w:rsid w:val="006A78EF"/>
    <w:rsid w:val="006E2189"/>
    <w:rsid w:val="006E27E1"/>
    <w:rsid w:val="00706A9B"/>
    <w:rsid w:val="007508FC"/>
    <w:rsid w:val="00784E1D"/>
    <w:rsid w:val="007F3A31"/>
    <w:rsid w:val="008074FC"/>
    <w:rsid w:val="00830047"/>
    <w:rsid w:val="00830447"/>
    <w:rsid w:val="00891688"/>
    <w:rsid w:val="008A62E2"/>
    <w:rsid w:val="008A6B65"/>
    <w:rsid w:val="008A78AA"/>
    <w:rsid w:val="008B2C92"/>
    <w:rsid w:val="008D5F1A"/>
    <w:rsid w:val="00901B2A"/>
    <w:rsid w:val="0091354C"/>
    <w:rsid w:val="00985E4D"/>
    <w:rsid w:val="0098751A"/>
    <w:rsid w:val="009E0399"/>
    <w:rsid w:val="009E7937"/>
    <w:rsid w:val="00A151A7"/>
    <w:rsid w:val="00AB7624"/>
    <w:rsid w:val="00AC5EE3"/>
    <w:rsid w:val="00B24A76"/>
    <w:rsid w:val="00B635F8"/>
    <w:rsid w:val="00B94984"/>
    <w:rsid w:val="00BB1DA8"/>
    <w:rsid w:val="00BB74AA"/>
    <w:rsid w:val="00BC52C8"/>
    <w:rsid w:val="00BF611B"/>
    <w:rsid w:val="00C04D96"/>
    <w:rsid w:val="00C439EA"/>
    <w:rsid w:val="00C54E81"/>
    <w:rsid w:val="00C75DF8"/>
    <w:rsid w:val="00C93310"/>
    <w:rsid w:val="00CA5273"/>
    <w:rsid w:val="00CF6DFA"/>
    <w:rsid w:val="00D101CA"/>
    <w:rsid w:val="00D21F2F"/>
    <w:rsid w:val="00D23645"/>
    <w:rsid w:val="00D5709F"/>
    <w:rsid w:val="00D67048"/>
    <w:rsid w:val="00DF2912"/>
    <w:rsid w:val="00E1093F"/>
    <w:rsid w:val="00E139A2"/>
    <w:rsid w:val="00E531FD"/>
    <w:rsid w:val="00E577CE"/>
    <w:rsid w:val="00E60777"/>
    <w:rsid w:val="00E72A75"/>
    <w:rsid w:val="00E7539F"/>
    <w:rsid w:val="00ED3546"/>
    <w:rsid w:val="00EF4FD0"/>
    <w:rsid w:val="00F20091"/>
    <w:rsid w:val="00F30870"/>
    <w:rsid w:val="00F37553"/>
    <w:rsid w:val="00F41C1C"/>
    <w:rsid w:val="00F41FFB"/>
    <w:rsid w:val="00F52F19"/>
    <w:rsid w:val="00F5351C"/>
    <w:rsid w:val="00F86812"/>
    <w:rsid w:val="00FB46EA"/>
    <w:rsid w:val="00FD649C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DD5EE"/>
  <w15:chartTrackingRefBased/>
  <w15:docId w15:val="{EA489AEB-D78E-4D38-A145-D05A9446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B2A"/>
    <w:rPr>
      <w:kern w:val="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1B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01B2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01B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B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B2A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B2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01B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B2A"/>
    <w:rPr>
      <w:kern w:val="0"/>
      <w14:ligatures w14:val="none"/>
    </w:rPr>
  </w:style>
  <w:style w:type="table" w:styleId="TableGrid">
    <w:name w:val="Table Grid"/>
    <w:basedOn w:val="TableNormal"/>
    <w:uiPriority w:val="39"/>
    <w:rsid w:val="00901B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B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B2A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01B2A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B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B2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901B2A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01B2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B2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B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B2A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01B2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1B2A"/>
    <w:rPr>
      <w:color w:val="954F72"/>
      <w:u w:val="single"/>
    </w:rPr>
  </w:style>
  <w:style w:type="paragraph" w:customStyle="1" w:styleId="msonormal0">
    <w:name w:val="msonormal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01B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01B2A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901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901B2A"/>
    <w:rPr>
      <w:color w:val="2B579A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901B2A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901B2A"/>
    <w:rPr>
      <w:color w:val="2B579A"/>
      <w:shd w:val="clear" w:color="auto" w:fill="E6E6E6"/>
    </w:rPr>
  </w:style>
  <w:style w:type="character" w:customStyle="1" w:styleId="UnresolvedMention15">
    <w:name w:val="Unresolved Mention15"/>
    <w:basedOn w:val="DefaultParagraphFont"/>
    <w:uiPriority w:val="99"/>
    <w:unhideWhenUsed/>
    <w:rsid w:val="00901B2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01B2A"/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D67048"/>
    <w:rPr>
      <w:color w:val="605E5C"/>
      <w:shd w:val="clear" w:color="auto" w:fill="E1DFDD"/>
    </w:rPr>
  </w:style>
  <w:style w:type="character" w:customStyle="1" w:styleId="Title1">
    <w:name w:val="Title1"/>
    <w:basedOn w:val="DefaultParagraphFont"/>
    <w:rsid w:val="004E1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467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595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199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recovercovid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isaric.org/wp-content/uploads/2021/03/Initial-Freestanding-survey.pdf" TargetMode="External"/><Relationship Id="rId5" Type="http://schemas.openxmlformats.org/officeDocument/2006/relationships/hyperlink" Target="https://www.who.int/publications/i/item/WHO-2019-nCoV-Post_COVID-19_condition-Clinical_case_definition-2021.1" TargetMode="Externa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Lutz</dc:creator>
  <cp:keywords/>
  <dc:description/>
  <cp:lastModifiedBy>Sutcliffe, Catherine G.</cp:lastModifiedBy>
  <cp:revision>3</cp:revision>
  <dcterms:created xsi:type="dcterms:W3CDTF">2025-01-28T02:46:00Z</dcterms:created>
  <dcterms:modified xsi:type="dcterms:W3CDTF">2025-01-28T02:58:00Z</dcterms:modified>
</cp:coreProperties>
</file>